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F546B" w14:textId="203C1977" w:rsidR="00CA4044" w:rsidRPr="00105904" w:rsidRDefault="00105904">
      <w:pPr>
        <w:rPr>
          <w:rFonts w:ascii="Times New Roman" w:hAnsi="Times New Roman" w:cs="Times New Roman"/>
        </w:rPr>
      </w:pPr>
      <w:bookmarkStart w:id="0" w:name="_GoBack"/>
      <w:bookmarkEnd w:id="0"/>
      <w:r w:rsidRPr="00105904">
        <w:rPr>
          <w:rFonts w:ascii="Times New Roman" w:hAnsi="Times New Roman" w:cs="Times New Roman"/>
        </w:rPr>
        <w:t xml:space="preserve">Supplement </w:t>
      </w:r>
      <w:r w:rsidR="00CA4044" w:rsidRPr="00105904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 xml:space="preserve"> 1</w:t>
      </w:r>
      <w:r w:rsidR="00CA4044" w:rsidRPr="00105904">
        <w:rPr>
          <w:rFonts w:ascii="Times New Roman" w:hAnsi="Times New Roman" w:cs="Times New Roman"/>
        </w:rPr>
        <w:t>.</w:t>
      </w:r>
      <w:r w:rsidRPr="001059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105904">
        <w:rPr>
          <w:rFonts w:ascii="Times New Roman" w:hAnsi="Times New Roman" w:cs="Times New Roman"/>
        </w:rPr>
        <w:t>ifferent methods for imputing missing data</w:t>
      </w:r>
      <w:r w:rsidR="004E22A4">
        <w:rPr>
          <w:rFonts w:ascii="Times New Roman" w:hAnsi="Times New Roman" w:cs="Times New Roman"/>
        </w:rPr>
        <w:t xml:space="preserve"> of </w:t>
      </w:r>
      <w:r w:rsidR="004E22A4" w:rsidRPr="004E22A4">
        <w:rPr>
          <w:rFonts w:ascii="Times New Roman" w:hAnsi="Times New Roman" w:cs="Times New Roman"/>
        </w:rPr>
        <w:t>predicted FVC (%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C045A" w14:paraId="00DABFAF" w14:textId="77777777" w:rsidTr="007C045A">
        <w:tc>
          <w:tcPr>
            <w:tcW w:w="4148" w:type="dxa"/>
          </w:tcPr>
          <w:p w14:paraId="3559BF9D" w14:textId="61E078DF" w:rsidR="007C045A" w:rsidRPr="007C045A" w:rsidRDefault="007C045A" w:rsidP="007C04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Complete cases</w:t>
            </w:r>
          </w:p>
        </w:tc>
        <w:tc>
          <w:tcPr>
            <w:tcW w:w="4148" w:type="dxa"/>
          </w:tcPr>
          <w:p w14:paraId="4F18AE12" w14:textId="553A08E7" w:rsidR="007C045A" w:rsidRPr="007C045A" w:rsidRDefault="007C045A" w:rsidP="007C045A">
            <w:pPr>
              <w:jc w:val="center"/>
              <w:rPr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Last Observation Carried Forward</w:t>
            </w:r>
          </w:p>
        </w:tc>
      </w:tr>
      <w:tr w:rsidR="007C045A" w14:paraId="0D8693AA" w14:textId="77777777" w:rsidTr="007C045A">
        <w:tc>
          <w:tcPr>
            <w:tcW w:w="4148" w:type="dxa"/>
          </w:tcPr>
          <w:p w14:paraId="62F85990" w14:textId="7A9D9869" w:rsidR="007C045A" w:rsidRDefault="007C2916">
            <w:r>
              <w:rPr>
                <w:noProof/>
              </w:rPr>
              <w:drawing>
                <wp:inline distT="0" distB="0" distL="0" distR="0" wp14:anchorId="012A26C5" wp14:editId="0AECE451">
                  <wp:extent cx="2523600" cy="1890000"/>
                  <wp:effectExtent l="0" t="0" r="0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6C90E3F8" w14:textId="71B36469" w:rsidR="007C045A" w:rsidRDefault="007C2916">
            <w:r>
              <w:rPr>
                <w:noProof/>
              </w:rPr>
              <w:drawing>
                <wp:inline distT="0" distB="0" distL="0" distR="0" wp14:anchorId="2CCE70CB" wp14:editId="0A1FFD52">
                  <wp:extent cx="2523600" cy="1890000"/>
                  <wp:effectExtent l="0" t="0" r="0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045A" w14:paraId="5F7B2712" w14:textId="77777777" w:rsidTr="007C045A">
        <w:tc>
          <w:tcPr>
            <w:tcW w:w="4148" w:type="dxa"/>
          </w:tcPr>
          <w:p w14:paraId="7EDB89E4" w14:textId="1406CC2D" w:rsidR="007C045A" w:rsidRDefault="004B0679" w:rsidP="00105904">
            <w:pPr>
              <w:jc w:val="center"/>
            </w:pPr>
            <w:r w:rsidRPr="007C045A">
              <w:rPr>
                <w:rFonts w:ascii="Times New Roman" w:hAnsi="Times New Roman" w:cs="Times New Roman"/>
                <w:b/>
              </w:rPr>
              <w:t>Multiple Imputation</w:t>
            </w:r>
          </w:p>
        </w:tc>
        <w:tc>
          <w:tcPr>
            <w:tcW w:w="4148" w:type="dxa"/>
          </w:tcPr>
          <w:p w14:paraId="4745E551" w14:textId="11F8E21A" w:rsidR="007C045A" w:rsidRPr="007C045A" w:rsidRDefault="007C045A" w:rsidP="007C045A">
            <w:pPr>
              <w:jc w:val="center"/>
              <w:rPr>
                <w:b/>
              </w:rPr>
            </w:pPr>
          </w:p>
        </w:tc>
      </w:tr>
      <w:tr w:rsidR="007C045A" w14:paraId="05282F77" w14:textId="77777777" w:rsidTr="007C045A">
        <w:tc>
          <w:tcPr>
            <w:tcW w:w="4148" w:type="dxa"/>
          </w:tcPr>
          <w:p w14:paraId="1296C4CB" w14:textId="196A964A" w:rsidR="007C045A" w:rsidRDefault="007C2916">
            <w:r>
              <w:rPr>
                <w:noProof/>
              </w:rPr>
              <w:drawing>
                <wp:inline distT="0" distB="0" distL="0" distR="0" wp14:anchorId="2FB7C867" wp14:editId="29144A75">
                  <wp:extent cx="2523600" cy="1890000"/>
                  <wp:effectExtent l="0" t="0" r="0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3D085EC3" w14:textId="111BFE20" w:rsidR="007C045A" w:rsidRDefault="007C045A"/>
        </w:tc>
      </w:tr>
    </w:tbl>
    <w:p w14:paraId="0834738F" w14:textId="0E4CF6FC" w:rsidR="00CA4044" w:rsidRDefault="00CA4044"/>
    <w:p w14:paraId="39ABC750" w14:textId="2B3ED4DE" w:rsidR="007C045A" w:rsidRPr="00105904" w:rsidRDefault="00105904">
      <w:pPr>
        <w:rPr>
          <w:rFonts w:ascii="Times New Roman" w:hAnsi="Times New Roman" w:cs="Times New Roman"/>
        </w:rPr>
      </w:pPr>
      <w:r w:rsidRPr="00105904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>table 1</w:t>
      </w:r>
      <w:r w:rsidRPr="0010590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05904">
        <w:rPr>
          <w:rFonts w:ascii="Times New Roman" w:hAnsi="Times New Roman" w:cs="Times New Roman"/>
        </w:rPr>
        <w:t>Sensitivity analysis for imputation methods of missing data</w:t>
      </w:r>
      <w:r w:rsidR="004E22A4">
        <w:rPr>
          <w:rFonts w:ascii="Times New Roman" w:hAnsi="Times New Roman" w:cs="Times New Roman"/>
        </w:rPr>
        <w:t xml:space="preserve"> in </w:t>
      </w:r>
      <w:r w:rsidR="004E22A4" w:rsidRPr="004E22A4">
        <w:rPr>
          <w:rFonts w:ascii="Times New Roman" w:hAnsi="Times New Roman" w:cs="Times New Roman"/>
        </w:rPr>
        <w:t>predicted FVC (%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24"/>
        <w:gridCol w:w="2132"/>
        <w:gridCol w:w="1508"/>
        <w:gridCol w:w="1432"/>
      </w:tblGrid>
      <w:tr w:rsidR="004B0679" w:rsidRPr="007C045A" w14:paraId="53867D09" w14:textId="77777777" w:rsidTr="004B0679">
        <w:trPr>
          <w:trHeight w:val="315"/>
        </w:trPr>
        <w:tc>
          <w:tcPr>
            <w:tcW w:w="1943" w:type="pct"/>
          </w:tcPr>
          <w:p w14:paraId="5F41E26E" w14:textId="77777777" w:rsidR="004B0679" w:rsidRPr="007C045A" w:rsidRDefault="004B0679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85" w:type="pct"/>
          </w:tcPr>
          <w:p w14:paraId="7D98799D" w14:textId="77777777" w:rsidR="004B0679" w:rsidRPr="007C045A" w:rsidRDefault="004B0679" w:rsidP="004E22A4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Complete cases</w:t>
            </w:r>
          </w:p>
        </w:tc>
        <w:tc>
          <w:tcPr>
            <w:tcW w:w="909" w:type="pct"/>
          </w:tcPr>
          <w:p w14:paraId="5D7E6C34" w14:textId="4DE55585" w:rsidR="004B0679" w:rsidRPr="007C045A" w:rsidRDefault="004B0679" w:rsidP="004E22A4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LOCF</w:t>
            </w:r>
          </w:p>
        </w:tc>
        <w:tc>
          <w:tcPr>
            <w:tcW w:w="864" w:type="pct"/>
          </w:tcPr>
          <w:p w14:paraId="5609DD95" w14:textId="44085260" w:rsidR="004B0679" w:rsidRPr="007C045A" w:rsidRDefault="004B0679" w:rsidP="004E2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</w:t>
            </w:r>
          </w:p>
        </w:tc>
      </w:tr>
      <w:tr w:rsidR="004B0679" w:rsidRPr="007C045A" w14:paraId="2D216406" w14:textId="77777777" w:rsidTr="004B0679">
        <w:trPr>
          <w:trHeight w:val="305"/>
        </w:trPr>
        <w:tc>
          <w:tcPr>
            <w:tcW w:w="1943" w:type="pct"/>
          </w:tcPr>
          <w:p w14:paraId="6977AF4A" w14:textId="77777777" w:rsidR="004B0679" w:rsidRPr="007C045A" w:rsidRDefault="004B0679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285" w:type="pct"/>
          </w:tcPr>
          <w:p w14:paraId="2F8C8EBD" w14:textId="77777777" w:rsidR="004B0679" w:rsidRPr="007C045A" w:rsidRDefault="004B0679" w:rsidP="004B0679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9" w:type="pct"/>
          </w:tcPr>
          <w:p w14:paraId="3E4CAEDE" w14:textId="4F2FE0A5" w:rsidR="004B0679" w:rsidRPr="007C045A" w:rsidRDefault="004B0679" w:rsidP="004B0679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4" w:type="pct"/>
          </w:tcPr>
          <w:p w14:paraId="1EDD5C0F" w14:textId="649F5331" w:rsidR="004B0679" w:rsidRPr="007C045A" w:rsidRDefault="004B0679" w:rsidP="004B0679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50</w:t>
            </w:r>
          </w:p>
        </w:tc>
      </w:tr>
      <w:tr w:rsidR="004B0679" w:rsidRPr="007C045A" w14:paraId="027D11F3" w14:textId="77777777" w:rsidTr="004B0679">
        <w:trPr>
          <w:trHeight w:val="315"/>
        </w:trPr>
        <w:tc>
          <w:tcPr>
            <w:tcW w:w="1943" w:type="pct"/>
          </w:tcPr>
          <w:p w14:paraId="7506F2F9" w14:textId="77777777" w:rsidR="004B0679" w:rsidRPr="007C045A" w:rsidRDefault="004B0679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85" w:type="pct"/>
          </w:tcPr>
          <w:p w14:paraId="26A42E86" w14:textId="77777777" w:rsidR="004B0679" w:rsidRPr="007C045A" w:rsidRDefault="004B0679" w:rsidP="004B0679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909" w:type="pct"/>
          </w:tcPr>
          <w:p w14:paraId="03998C19" w14:textId="4B3E4694" w:rsidR="004B0679" w:rsidRPr="007C045A" w:rsidRDefault="004B0679" w:rsidP="004B0679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64" w:type="pct"/>
          </w:tcPr>
          <w:p w14:paraId="34A03E26" w14:textId="22639F92" w:rsidR="004B0679" w:rsidRPr="007C045A" w:rsidRDefault="004B0679" w:rsidP="004B06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3</w:t>
            </w:r>
          </w:p>
        </w:tc>
      </w:tr>
    </w:tbl>
    <w:p w14:paraId="13263819" w14:textId="57AD5832" w:rsidR="000A7EDF" w:rsidRPr="007C045A" w:rsidRDefault="000A7EDF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 xml:space="preserve">P value: </w:t>
      </w:r>
      <w:r w:rsidR="007C045A" w:rsidRPr="007C045A">
        <w:rPr>
          <w:rFonts w:ascii="Times New Roman" w:hAnsi="Times New Roman" w:cs="Times New Roman"/>
        </w:rPr>
        <w:t>Friedman test</w:t>
      </w:r>
    </w:p>
    <w:p w14:paraId="47FB17D7" w14:textId="407F95EA" w:rsidR="007C045A" w:rsidRDefault="007C045A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>LOCF: Last Observation Carried Forward </w:t>
      </w:r>
    </w:p>
    <w:p w14:paraId="79A6FF41" w14:textId="301C556B" w:rsidR="007C045A" w:rsidRDefault="007C04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I: </w:t>
      </w:r>
      <w:r w:rsidRPr="007C045A">
        <w:rPr>
          <w:rFonts w:ascii="Times New Roman" w:hAnsi="Times New Roman" w:cs="Times New Roman"/>
        </w:rPr>
        <w:t>Multiple Imputation</w:t>
      </w:r>
    </w:p>
    <w:p w14:paraId="4A05C702" w14:textId="5AB06919" w:rsidR="004E22A4" w:rsidRDefault="004E22A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3D78DE" w14:textId="379CCBB5" w:rsidR="004E22A4" w:rsidRPr="00105904" w:rsidRDefault="004E22A4" w:rsidP="004E22A4">
      <w:pPr>
        <w:rPr>
          <w:rFonts w:ascii="Times New Roman" w:hAnsi="Times New Roman" w:cs="Times New Roman"/>
        </w:rPr>
      </w:pPr>
      <w:r w:rsidRPr="00105904">
        <w:rPr>
          <w:rFonts w:ascii="Times New Roman" w:hAnsi="Times New Roman" w:cs="Times New Roman"/>
        </w:rPr>
        <w:lastRenderedPageBreak/>
        <w:t>Supplement Fi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 w:rsidRPr="0010590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</w:t>
      </w:r>
      <w:r w:rsidRPr="00105904">
        <w:rPr>
          <w:rFonts w:ascii="Times New Roman" w:hAnsi="Times New Roman" w:cs="Times New Roman"/>
        </w:rPr>
        <w:t>ifferent methods for imputing missing data</w:t>
      </w:r>
      <w:r>
        <w:rPr>
          <w:rFonts w:ascii="Times New Roman" w:hAnsi="Times New Roman" w:cs="Times New Roman"/>
        </w:rPr>
        <w:t xml:space="preserve"> of </w:t>
      </w:r>
      <w:r w:rsidRPr="004E22A4">
        <w:rPr>
          <w:rFonts w:ascii="Times New Roman" w:hAnsi="Times New Roman" w:cs="Times New Roman"/>
        </w:rPr>
        <w:t>FVC (</w:t>
      </w:r>
      <w:r w:rsidR="00FD4DB2">
        <w:rPr>
          <w:rFonts w:ascii="Times New Roman" w:hAnsi="Times New Roman" w:cs="Times New Roman" w:hint="eastAsia"/>
        </w:rPr>
        <w:t>L</w:t>
      </w:r>
      <w:r w:rsidRPr="004E22A4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E22A4" w14:paraId="34E096F8" w14:textId="77777777" w:rsidTr="000C3D31">
        <w:tc>
          <w:tcPr>
            <w:tcW w:w="4148" w:type="dxa"/>
          </w:tcPr>
          <w:p w14:paraId="2752CBC5" w14:textId="77777777" w:rsidR="004E22A4" w:rsidRPr="007C045A" w:rsidRDefault="004E22A4" w:rsidP="000C3D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Complete cases</w:t>
            </w:r>
          </w:p>
        </w:tc>
        <w:tc>
          <w:tcPr>
            <w:tcW w:w="4148" w:type="dxa"/>
          </w:tcPr>
          <w:p w14:paraId="2E60065B" w14:textId="77777777" w:rsidR="004E22A4" w:rsidRPr="007C045A" w:rsidRDefault="004E22A4" w:rsidP="000C3D31">
            <w:pPr>
              <w:jc w:val="center"/>
              <w:rPr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Last Observation Carried Forward</w:t>
            </w:r>
          </w:p>
        </w:tc>
      </w:tr>
      <w:tr w:rsidR="004E22A4" w14:paraId="1A5AEC29" w14:textId="77777777" w:rsidTr="000C3D31">
        <w:tc>
          <w:tcPr>
            <w:tcW w:w="4148" w:type="dxa"/>
          </w:tcPr>
          <w:p w14:paraId="270C6DA1" w14:textId="215AD60F" w:rsidR="004E22A4" w:rsidRDefault="00466617" w:rsidP="000C3D31">
            <w:r>
              <w:rPr>
                <w:noProof/>
              </w:rPr>
              <w:drawing>
                <wp:inline distT="0" distB="0" distL="0" distR="0" wp14:anchorId="10FAA6EA" wp14:editId="34D2C60E">
                  <wp:extent cx="2523600" cy="1890000"/>
                  <wp:effectExtent l="0" t="0" r="0" b="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22D6828C" w14:textId="6BA9BEC9" w:rsidR="004E22A4" w:rsidRDefault="00466617" w:rsidP="000C3D31">
            <w:r>
              <w:rPr>
                <w:noProof/>
              </w:rPr>
              <w:drawing>
                <wp:inline distT="0" distB="0" distL="0" distR="0" wp14:anchorId="2D193FC6" wp14:editId="6A090CF1">
                  <wp:extent cx="2523600" cy="1890000"/>
                  <wp:effectExtent l="0" t="0" r="0" b="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22A4" w14:paraId="0E8CEFA0" w14:textId="77777777" w:rsidTr="000C3D31">
        <w:tc>
          <w:tcPr>
            <w:tcW w:w="4148" w:type="dxa"/>
          </w:tcPr>
          <w:p w14:paraId="2D229652" w14:textId="77777777" w:rsidR="004E22A4" w:rsidRDefault="004E22A4" w:rsidP="000C3D31">
            <w:pPr>
              <w:jc w:val="center"/>
            </w:pPr>
            <w:r w:rsidRPr="007C045A">
              <w:rPr>
                <w:rFonts w:ascii="Times New Roman" w:hAnsi="Times New Roman" w:cs="Times New Roman"/>
                <w:b/>
              </w:rPr>
              <w:t>Multiple Imputation</w:t>
            </w:r>
          </w:p>
        </w:tc>
        <w:tc>
          <w:tcPr>
            <w:tcW w:w="4148" w:type="dxa"/>
          </w:tcPr>
          <w:p w14:paraId="22ED8ED3" w14:textId="77777777" w:rsidR="004E22A4" w:rsidRPr="007C045A" w:rsidRDefault="004E22A4" w:rsidP="000C3D31">
            <w:pPr>
              <w:jc w:val="center"/>
              <w:rPr>
                <w:b/>
              </w:rPr>
            </w:pPr>
          </w:p>
        </w:tc>
      </w:tr>
      <w:tr w:rsidR="004E22A4" w14:paraId="5D49E085" w14:textId="77777777" w:rsidTr="000C3D31">
        <w:tc>
          <w:tcPr>
            <w:tcW w:w="4148" w:type="dxa"/>
          </w:tcPr>
          <w:p w14:paraId="4FD17EBA" w14:textId="62BB1E1E" w:rsidR="004E22A4" w:rsidRDefault="00466617" w:rsidP="000C3D31">
            <w:r>
              <w:rPr>
                <w:noProof/>
              </w:rPr>
              <w:drawing>
                <wp:inline distT="0" distB="0" distL="0" distR="0" wp14:anchorId="46A8443D" wp14:editId="3F7F4A5A">
                  <wp:extent cx="2523600" cy="1890000"/>
                  <wp:effectExtent l="0" t="0" r="0" b="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32F788DA" w14:textId="77777777" w:rsidR="004E22A4" w:rsidRDefault="004E22A4" w:rsidP="000C3D31"/>
        </w:tc>
      </w:tr>
    </w:tbl>
    <w:p w14:paraId="76373989" w14:textId="77777777" w:rsidR="004E22A4" w:rsidRDefault="004E22A4" w:rsidP="004E22A4"/>
    <w:p w14:paraId="3FA73A33" w14:textId="0A493541" w:rsidR="004E22A4" w:rsidRPr="00105904" w:rsidRDefault="004E22A4" w:rsidP="004E22A4">
      <w:pPr>
        <w:rPr>
          <w:rFonts w:ascii="Times New Roman" w:hAnsi="Times New Roman" w:cs="Times New Roman"/>
        </w:rPr>
      </w:pPr>
      <w:r w:rsidRPr="00105904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 xml:space="preserve">table </w:t>
      </w:r>
      <w:r w:rsidR="00F85958">
        <w:rPr>
          <w:rFonts w:ascii="Times New Roman" w:hAnsi="Times New Roman" w:cs="Times New Roman" w:hint="eastAsia"/>
        </w:rPr>
        <w:t>2</w:t>
      </w:r>
      <w:r w:rsidRPr="0010590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05904">
        <w:rPr>
          <w:rFonts w:ascii="Times New Roman" w:hAnsi="Times New Roman" w:cs="Times New Roman"/>
        </w:rPr>
        <w:t>Sensitivity analysis for imputation methods of missing data</w:t>
      </w:r>
      <w:r>
        <w:rPr>
          <w:rFonts w:ascii="Times New Roman" w:hAnsi="Times New Roman" w:cs="Times New Roman"/>
        </w:rPr>
        <w:t xml:space="preserve"> in </w:t>
      </w:r>
      <w:r w:rsidR="00F85958" w:rsidRPr="004E22A4">
        <w:rPr>
          <w:rFonts w:ascii="Times New Roman" w:hAnsi="Times New Roman" w:cs="Times New Roman"/>
        </w:rPr>
        <w:t>FVC (</w:t>
      </w:r>
      <w:r w:rsidR="00F85958">
        <w:rPr>
          <w:rFonts w:ascii="Times New Roman" w:hAnsi="Times New Roman" w:cs="Times New Roman" w:hint="eastAsia"/>
        </w:rPr>
        <w:t>L</w:t>
      </w:r>
      <w:r w:rsidR="00F85958" w:rsidRPr="004E22A4">
        <w:rPr>
          <w:rFonts w:ascii="Times New Roman" w:hAnsi="Times New Roman" w:cs="Times New Roman"/>
        </w:rPr>
        <w:t>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24"/>
        <w:gridCol w:w="2132"/>
        <w:gridCol w:w="1508"/>
        <w:gridCol w:w="1432"/>
      </w:tblGrid>
      <w:tr w:rsidR="004E22A4" w:rsidRPr="007C045A" w14:paraId="5CAE46B9" w14:textId="77777777" w:rsidTr="000C3D31">
        <w:trPr>
          <w:trHeight w:val="315"/>
        </w:trPr>
        <w:tc>
          <w:tcPr>
            <w:tcW w:w="1943" w:type="pct"/>
          </w:tcPr>
          <w:p w14:paraId="0D709311" w14:textId="77777777" w:rsidR="004E22A4" w:rsidRPr="007C045A" w:rsidRDefault="004E22A4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85" w:type="pct"/>
          </w:tcPr>
          <w:p w14:paraId="32C6B32A" w14:textId="77777777" w:rsidR="004E22A4" w:rsidRPr="007C045A" w:rsidRDefault="004E22A4" w:rsidP="004E22A4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Complete cases</w:t>
            </w:r>
          </w:p>
        </w:tc>
        <w:tc>
          <w:tcPr>
            <w:tcW w:w="909" w:type="pct"/>
          </w:tcPr>
          <w:p w14:paraId="0BD430BF" w14:textId="77777777" w:rsidR="004E22A4" w:rsidRPr="007C045A" w:rsidRDefault="004E22A4" w:rsidP="004E22A4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LOCF</w:t>
            </w:r>
          </w:p>
        </w:tc>
        <w:tc>
          <w:tcPr>
            <w:tcW w:w="864" w:type="pct"/>
          </w:tcPr>
          <w:p w14:paraId="665EC4BC" w14:textId="77777777" w:rsidR="004E22A4" w:rsidRPr="007C045A" w:rsidRDefault="004E22A4" w:rsidP="004E2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</w:t>
            </w:r>
          </w:p>
        </w:tc>
      </w:tr>
      <w:tr w:rsidR="004E22A4" w:rsidRPr="007C045A" w14:paraId="073F63C5" w14:textId="77777777" w:rsidTr="000C3D31">
        <w:trPr>
          <w:trHeight w:val="305"/>
        </w:trPr>
        <w:tc>
          <w:tcPr>
            <w:tcW w:w="1943" w:type="pct"/>
          </w:tcPr>
          <w:p w14:paraId="24DC0CA9" w14:textId="77777777" w:rsidR="004E22A4" w:rsidRPr="007C045A" w:rsidRDefault="004E22A4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285" w:type="pct"/>
          </w:tcPr>
          <w:p w14:paraId="28DE86FD" w14:textId="77777777" w:rsidR="004E22A4" w:rsidRPr="007C045A" w:rsidRDefault="004E22A4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9" w:type="pct"/>
          </w:tcPr>
          <w:p w14:paraId="7BED5858" w14:textId="77777777" w:rsidR="004E22A4" w:rsidRPr="007C045A" w:rsidRDefault="004E22A4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4" w:type="pct"/>
          </w:tcPr>
          <w:p w14:paraId="5B633043" w14:textId="77777777" w:rsidR="004E22A4" w:rsidRPr="007C045A" w:rsidRDefault="004E22A4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50</w:t>
            </w:r>
          </w:p>
        </w:tc>
      </w:tr>
      <w:tr w:rsidR="004E22A4" w:rsidRPr="007C045A" w14:paraId="4D290821" w14:textId="77777777" w:rsidTr="000C3D31">
        <w:trPr>
          <w:trHeight w:val="315"/>
        </w:trPr>
        <w:tc>
          <w:tcPr>
            <w:tcW w:w="1943" w:type="pct"/>
          </w:tcPr>
          <w:p w14:paraId="25E31F7C" w14:textId="77777777" w:rsidR="004E22A4" w:rsidRPr="007C045A" w:rsidRDefault="004E22A4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85" w:type="pct"/>
          </w:tcPr>
          <w:p w14:paraId="153BA440" w14:textId="024E934F" w:rsidR="004E22A4" w:rsidRPr="007C045A" w:rsidRDefault="004E22A4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  <w:tc>
          <w:tcPr>
            <w:tcW w:w="909" w:type="pct"/>
          </w:tcPr>
          <w:p w14:paraId="2C18FAAD" w14:textId="0E87FC8B" w:rsidR="004E22A4" w:rsidRPr="007C045A" w:rsidRDefault="004E22A4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64" w:type="pct"/>
          </w:tcPr>
          <w:p w14:paraId="55558701" w14:textId="475634CC" w:rsidR="004E22A4" w:rsidRPr="007C045A" w:rsidRDefault="00FD4DB2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 w:rsidR="00365ADA" w:rsidRPr="00365AD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3A29C0DE" w14:textId="77777777" w:rsidR="004E22A4" w:rsidRPr="007C045A" w:rsidRDefault="004E22A4" w:rsidP="004E22A4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>P value: Friedman test</w:t>
      </w:r>
    </w:p>
    <w:p w14:paraId="6ED8C72F" w14:textId="77777777" w:rsidR="004E22A4" w:rsidRDefault="004E22A4" w:rsidP="004E22A4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>LOCF: Last Observation Carried Forward </w:t>
      </w:r>
    </w:p>
    <w:p w14:paraId="3CBCC7F6" w14:textId="468E486E" w:rsidR="004E22A4" w:rsidRDefault="004E22A4" w:rsidP="004E22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I: </w:t>
      </w:r>
      <w:r w:rsidRPr="007C045A">
        <w:rPr>
          <w:rFonts w:ascii="Times New Roman" w:hAnsi="Times New Roman" w:cs="Times New Roman"/>
        </w:rPr>
        <w:t>Multiple Imputation</w:t>
      </w:r>
    </w:p>
    <w:p w14:paraId="5B7D6C1E" w14:textId="6127F536" w:rsidR="00FD4DB2" w:rsidRDefault="00365ADA" w:rsidP="004E22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FD4DB2">
        <w:rPr>
          <w:rFonts w:ascii="Times New Roman" w:hAnsi="Times New Roman" w:cs="Times New Roman" w:hint="eastAsia"/>
        </w:rPr>
        <w:t xml:space="preserve">: </w:t>
      </w:r>
      <w:r w:rsidR="00D83958">
        <w:rPr>
          <w:rFonts w:ascii="Times New Roman" w:hAnsi="Times New Roman" w:cs="Times New Roman" w:hint="eastAsia"/>
        </w:rPr>
        <w:t>B</w:t>
      </w:r>
      <w:r w:rsidR="00D83958" w:rsidRPr="00D83958">
        <w:rPr>
          <w:rFonts w:ascii="Times New Roman" w:hAnsi="Times New Roman" w:cs="Times New Roman"/>
        </w:rPr>
        <w:t>onferroni</w:t>
      </w:r>
      <w:r w:rsidR="00D83958">
        <w:rPr>
          <w:rFonts w:ascii="Times New Roman" w:hAnsi="Times New Roman" w:cs="Times New Roman" w:hint="eastAsia"/>
        </w:rPr>
        <w:t xml:space="preserve"> a</w:t>
      </w:r>
      <w:r w:rsidR="00D83958">
        <w:rPr>
          <w:rFonts w:ascii="Times New Roman" w:hAnsi="Times New Roman" w:cs="Times New Roman"/>
        </w:rPr>
        <w:t xml:space="preserve">djustment, </w:t>
      </w:r>
      <w:r w:rsidR="00F53804">
        <w:rPr>
          <w:rFonts w:ascii="Times New Roman" w:hAnsi="Times New Roman" w:cs="Times New Roman" w:hint="eastAsia"/>
        </w:rPr>
        <w:t>M</w:t>
      </w:r>
      <w:r w:rsidR="00D83958">
        <w:rPr>
          <w:rFonts w:ascii="Times New Roman" w:hAnsi="Times New Roman" w:cs="Times New Roman" w:hint="eastAsia"/>
        </w:rPr>
        <w:t>6</w:t>
      </w:r>
      <w:r w:rsidR="00D83958">
        <w:rPr>
          <w:rFonts w:ascii="Times New Roman" w:hAnsi="Times New Roman" w:cs="Times New Roman"/>
        </w:rPr>
        <w:t xml:space="preserve"> </w:t>
      </w:r>
      <w:r w:rsidR="00D83958">
        <w:rPr>
          <w:rFonts w:ascii="Times New Roman" w:hAnsi="Times New Roman" w:cs="Times New Roman" w:hint="eastAsia"/>
        </w:rPr>
        <w:t>=</w:t>
      </w:r>
      <w:r w:rsidR="00D83958">
        <w:rPr>
          <w:rFonts w:ascii="Times New Roman" w:hAnsi="Times New Roman" w:cs="Times New Roman"/>
        </w:rPr>
        <w:t xml:space="preserve"> </w:t>
      </w:r>
      <w:r w:rsidR="00D83958">
        <w:rPr>
          <w:rFonts w:ascii="Times New Roman" w:hAnsi="Times New Roman" w:cs="Times New Roman" w:hint="eastAsia"/>
        </w:rPr>
        <w:t>M3</w:t>
      </w:r>
      <w:r w:rsidR="00D83958">
        <w:rPr>
          <w:rFonts w:ascii="Times New Roman" w:hAnsi="Times New Roman" w:cs="Times New Roman"/>
        </w:rPr>
        <w:t xml:space="preserve"> &gt; Baseline = M9 = M12. “=”</w:t>
      </w:r>
      <w:r w:rsidR="00D83958">
        <w:rPr>
          <w:rFonts w:ascii="Times New Roman" w:hAnsi="Times New Roman" w:cs="Times New Roman" w:hint="eastAsia"/>
        </w:rPr>
        <w:t xml:space="preserve"> i</w:t>
      </w:r>
      <w:r w:rsidR="00D83958">
        <w:rPr>
          <w:rFonts w:ascii="Times New Roman" w:hAnsi="Times New Roman" w:cs="Times New Roman"/>
        </w:rPr>
        <w:t>ndicates p value &gt;0.05, otherwise, p value</w:t>
      </w:r>
      <w:r w:rsidR="00D83958">
        <w:rPr>
          <w:rFonts w:ascii="Times New Roman" w:hAnsi="Times New Roman" w:cs="Times New Roman" w:hint="eastAsia"/>
        </w:rPr>
        <w:t xml:space="preserve"> &lt;0.05.</w:t>
      </w:r>
    </w:p>
    <w:p w14:paraId="2846F4B7" w14:textId="4526EAB2" w:rsidR="00365ADA" w:rsidRDefault="00365AD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CF3511" w14:textId="2811782C" w:rsidR="00365ADA" w:rsidRPr="00105904" w:rsidRDefault="00365ADA" w:rsidP="00365ADA">
      <w:pPr>
        <w:rPr>
          <w:rFonts w:ascii="Times New Roman" w:hAnsi="Times New Roman" w:cs="Times New Roman"/>
        </w:rPr>
      </w:pPr>
      <w:r w:rsidRPr="00105904">
        <w:rPr>
          <w:rFonts w:ascii="Times New Roman" w:hAnsi="Times New Roman" w:cs="Times New Roman"/>
        </w:rPr>
        <w:lastRenderedPageBreak/>
        <w:t>Supplement Fig</w:t>
      </w:r>
      <w:r>
        <w:rPr>
          <w:rFonts w:ascii="Times New Roman" w:hAnsi="Times New Roman" w:cs="Times New Roman"/>
        </w:rPr>
        <w:t xml:space="preserve"> 3</w:t>
      </w:r>
      <w:r w:rsidRPr="0010590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</w:t>
      </w:r>
      <w:r w:rsidRPr="00105904">
        <w:rPr>
          <w:rFonts w:ascii="Times New Roman" w:hAnsi="Times New Roman" w:cs="Times New Roman"/>
        </w:rPr>
        <w:t>ifferent methods for imputing missing data</w:t>
      </w:r>
      <w:r>
        <w:rPr>
          <w:rFonts w:ascii="Times New Roman" w:hAnsi="Times New Roman" w:cs="Times New Roman"/>
        </w:rPr>
        <w:t xml:space="preserve"> of </w:t>
      </w:r>
      <w:r w:rsidR="00ED17DE" w:rsidRPr="004E22A4">
        <w:rPr>
          <w:rFonts w:ascii="Times New Roman" w:hAnsi="Times New Roman" w:cs="Times New Roman"/>
        </w:rPr>
        <w:t>predicted</w:t>
      </w:r>
      <w:r w:rsidR="00ED17DE">
        <w:rPr>
          <w:rFonts w:ascii="Times New Roman" w:hAnsi="Times New Roman" w:cs="Times New Roman" w:hint="eastAsia"/>
        </w:rPr>
        <w:t xml:space="preserve"> DLCO (%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65ADA" w14:paraId="08723CBF" w14:textId="77777777" w:rsidTr="000C3D31">
        <w:tc>
          <w:tcPr>
            <w:tcW w:w="4148" w:type="dxa"/>
          </w:tcPr>
          <w:p w14:paraId="61337F73" w14:textId="77777777" w:rsidR="00365ADA" w:rsidRPr="007C045A" w:rsidRDefault="00365ADA" w:rsidP="000C3D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Complete cases</w:t>
            </w:r>
          </w:p>
        </w:tc>
        <w:tc>
          <w:tcPr>
            <w:tcW w:w="4148" w:type="dxa"/>
          </w:tcPr>
          <w:p w14:paraId="0FAD5A6A" w14:textId="77777777" w:rsidR="00365ADA" w:rsidRPr="007C045A" w:rsidRDefault="00365ADA" w:rsidP="000C3D31">
            <w:pPr>
              <w:jc w:val="center"/>
              <w:rPr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Last Observation Carried Forward</w:t>
            </w:r>
          </w:p>
        </w:tc>
      </w:tr>
      <w:tr w:rsidR="00365ADA" w14:paraId="7EA2851B" w14:textId="77777777" w:rsidTr="000C3D31">
        <w:tc>
          <w:tcPr>
            <w:tcW w:w="4148" w:type="dxa"/>
          </w:tcPr>
          <w:p w14:paraId="2191339F" w14:textId="0DB1AEAD" w:rsidR="00365ADA" w:rsidRDefault="00A81AF6" w:rsidP="000C3D31">
            <w:r>
              <w:rPr>
                <w:noProof/>
              </w:rPr>
              <w:drawing>
                <wp:inline distT="0" distB="0" distL="0" distR="0" wp14:anchorId="4776DC85" wp14:editId="7486CB75">
                  <wp:extent cx="2523600" cy="1890000"/>
                  <wp:effectExtent l="0" t="0" r="0" b="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5A761222" w14:textId="040E8A3B" w:rsidR="00365ADA" w:rsidRDefault="00A81AF6" w:rsidP="000C3D31">
            <w:r>
              <w:rPr>
                <w:noProof/>
              </w:rPr>
              <w:drawing>
                <wp:inline distT="0" distB="0" distL="0" distR="0" wp14:anchorId="72A9085F" wp14:editId="3CD9B11B">
                  <wp:extent cx="2523600" cy="1890000"/>
                  <wp:effectExtent l="0" t="0" r="0" b="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5ADA" w14:paraId="713F188E" w14:textId="77777777" w:rsidTr="000C3D31">
        <w:tc>
          <w:tcPr>
            <w:tcW w:w="4148" w:type="dxa"/>
          </w:tcPr>
          <w:p w14:paraId="3BD94615" w14:textId="77777777" w:rsidR="00365ADA" w:rsidRDefault="00365ADA" w:rsidP="000C3D31">
            <w:pPr>
              <w:jc w:val="center"/>
            </w:pPr>
            <w:r w:rsidRPr="007C045A">
              <w:rPr>
                <w:rFonts w:ascii="Times New Roman" w:hAnsi="Times New Roman" w:cs="Times New Roman"/>
                <w:b/>
              </w:rPr>
              <w:t>Multiple Imputation</w:t>
            </w:r>
          </w:p>
        </w:tc>
        <w:tc>
          <w:tcPr>
            <w:tcW w:w="4148" w:type="dxa"/>
          </w:tcPr>
          <w:p w14:paraId="1962756A" w14:textId="77777777" w:rsidR="00365ADA" w:rsidRPr="007C045A" w:rsidRDefault="00365ADA" w:rsidP="000C3D31">
            <w:pPr>
              <w:jc w:val="center"/>
              <w:rPr>
                <w:b/>
              </w:rPr>
            </w:pPr>
          </w:p>
        </w:tc>
      </w:tr>
      <w:tr w:rsidR="00365ADA" w14:paraId="5D5702A6" w14:textId="77777777" w:rsidTr="000C3D31">
        <w:tc>
          <w:tcPr>
            <w:tcW w:w="4148" w:type="dxa"/>
          </w:tcPr>
          <w:p w14:paraId="1C9DF081" w14:textId="6EF80B8C" w:rsidR="00365ADA" w:rsidRDefault="00A81AF6" w:rsidP="000C3D31">
            <w:r>
              <w:rPr>
                <w:noProof/>
              </w:rPr>
              <w:drawing>
                <wp:inline distT="0" distB="0" distL="0" distR="0" wp14:anchorId="1398C77A" wp14:editId="3CDFFB43">
                  <wp:extent cx="2523600" cy="1890000"/>
                  <wp:effectExtent l="0" t="0" r="0" b="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72205482" w14:textId="77777777" w:rsidR="00365ADA" w:rsidRDefault="00365ADA" w:rsidP="000C3D31"/>
        </w:tc>
      </w:tr>
    </w:tbl>
    <w:p w14:paraId="6E0D8B38" w14:textId="77777777" w:rsidR="00365ADA" w:rsidRDefault="00365ADA" w:rsidP="00365ADA"/>
    <w:p w14:paraId="18A2D949" w14:textId="70655BDD" w:rsidR="00365ADA" w:rsidRPr="00105904" w:rsidRDefault="00365ADA" w:rsidP="00365ADA">
      <w:pPr>
        <w:rPr>
          <w:rFonts w:ascii="Times New Roman" w:hAnsi="Times New Roman" w:cs="Times New Roman"/>
        </w:rPr>
      </w:pPr>
      <w:r w:rsidRPr="00105904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 xml:space="preserve">table </w:t>
      </w:r>
      <w:r w:rsidR="00F85958">
        <w:rPr>
          <w:rFonts w:ascii="Times New Roman" w:hAnsi="Times New Roman" w:cs="Times New Roman"/>
        </w:rPr>
        <w:t>3</w:t>
      </w:r>
      <w:r w:rsidRPr="0010590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05904">
        <w:rPr>
          <w:rFonts w:ascii="Times New Roman" w:hAnsi="Times New Roman" w:cs="Times New Roman"/>
        </w:rPr>
        <w:t>Sensitivity analysis for imputation methods of missing data</w:t>
      </w:r>
      <w:r>
        <w:rPr>
          <w:rFonts w:ascii="Times New Roman" w:hAnsi="Times New Roman" w:cs="Times New Roman"/>
        </w:rPr>
        <w:t xml:space="preserve"> in </w:t>
      </w:r>
      <w:r w:rsidR="00F85958" w:rsidRPr="004E22A4">
        <w:rPr>
          <w:rFonts w:ascii="Times New Roman" w:hAnsi="Times New Roman" w:cs="Times New Roman"/>
        </w:rPr>
        <w:t>predicted</w:t>
      </w:r>
      <w:r w:rsidR="00F85958">
        <w:rPr>
          <w:rFonts w:ascii="Times New Roman" w:hAnsi="Times New Roman" w:cs="Times New Roman" w:hint="eastAsia"/>
        </w:rPr>
        <w:t xml:space="preserve"> DLCO (%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24"/>
        <w:gridCol w:w="2132"/>
        <w:gridCol w:w="1508"/>
        <w:gridCol w:w="1432"/>
      </w:tblGrid>
      <w:tr w:rsidR="00365ADA" w:rsidRPr="007C045A" w14:paraId="4EF62E0A" w14:textId="77777777" w:rsidTr="000C3D31">
        <w:trPr>
          <w:trHeight w:val="315"/>
        </w:trPr>
        <w:tc>
          <w:tcPr>
            <w:tcW w:w="1943" w:type="pct"/>
          </w:tcPr>
          <w:p w14:paraId="3A767566" w14:textId="77777777" w:rsidR="00365ADA" w:rsidRPr="007C045A" w:rsidRDefault="00365ADA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85" w:type="pct"/>
          </w:tcPr>
          <w:p w14:paraId="6D82A684" w14:textId="77777777" w:rsidR="00365ADA" w:rsidRPr="007C045A" w:rsidRDefault="00365ADA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Complete cases</w:t>
            </w:r>
          </w:p>
        </w:tc>
        <w:tc>
          <w:tcPr>
            <w:tcW w:w="909" w:type="pct"/>
          </w:tcPr>
          <w:p w14:paraId="483AF556" w14:textId="77777777" w:rsidR="00365ADA" w:rsidRPr="007C045A" w:rsidRDefault="00365ADA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LOCF</w:t>
            </w:r>
          </w:p>
        </w:tc>
        <w:tc>
          <w:tcPr>
            <w:tcW w:w="864" w:type="pct"/>
          </w:tcPr>
          <w:p w14:paraId="18E2C6ED" w14:textId="77777777" w:rsidR="00365ADA" w:rsidRPr="007C045A" w:rsidRDefault="00365ADA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</w:t>
            </w:r>
          </w:p>
        </w:tc>
      </w:tr>
      <w:tr w:rsidR="00365ADA" w:rsidRPr="007C045A" w14:paraId="0CE23A87" w14:textId="77777777" w:rsidTr="000C3D31">
        <w:trPr>
          <w:trHeight w:val="305"/>
        </w:trPr>
        <w:tc>
          <w:tcPr>
            <w:tcW w:w="1943" w:type="pct"/>
          </w:tcPr>
          <w:p w14:paraId="55511B76" w14:textId="77777777" w:rsidR="00365ADA" w:rsidRPr="007C045A" w:rsidRDefault="00365ADA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285" w:type="pct"/>
          </w:tcPr>
          <w:p w14:paraId="239751F0" w14:textId="263506FC" w:rsidR="00365ADA" w:rsidRPr="007C045A" w:rsidRDefault="00365ADA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9" w:type="pct"/>
          </w:tcPr>
          <w:p w14:paraId="7F2F3661" w14:textId="1EC0BC59" w:rsidR="00365ADA" w:rsidRPr="007C045A" w:rsidRDefault="00365ADA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4" w:type="pct"/>
          </w:tcPr>
          <w:p w14:paraId="51463168" w14:textId="15013284" w:rsidR="00365ADA" w:rsidRPr="007C045A" w:rsidRDefault="00EB004F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</w:tr>
      <w:tr w:rsidR="00365ADA" w:rsidRPr="007C045A" w14:paraId="173586D4" w14:textId="77777777" w:rsidTr="000C3D31">
        <w:trPr>
          <w:trHeight w:val="315"/>
        </w:trPr>
        <w:tc>
          <w:tcPr>
            <w:tcW w:w="1943" w:type="pct"/>
          </w:tcPr>
          <w:p w14:paraId="5DEBF50E" w14:textId="77777777" w:rsidR="00365ADA" w:rsidRPr="007C045A" w:rsidRDefault="00365ADA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85" w:type="pct"/>
          </w:tcPr>
          <w:p w14:paraId="4024F3C7" w14:textId="0E106F28" w:rsidR="00365ADA" w:rsidRPr="007C045A" w:rsidRDefault="00365ADA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909" w:type="pct"/>
          </w:tcPr>
          <w:p w14:paraId="64A8DD07" w14:textId="2443FBB3" w:rsidR="00365ADA" w:rsidRPr="007C045A" w:rsidRDefault="00365ADA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  <w:r w:rsidRPr="00365AD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64" w:type="pct"/>
          </w:tcPr>
          <w:p w14:paraId="3D34372D" w14:textId="376BBBB7" w:rsidR="00365ADA" w:rsidRPr="007C045A" w:rsidRDefault="00FD0045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65ADA">
              <w:rPr>
                <w:rFonts w:ascii="Times New Roman" w:hAnsi="Times New Roman" w:cs="Times New Roman" w:hint="eastAsia"/>
              </w:rPr>
              <w:t>0.001</w:t>
            </w:r>
            <w:r w:rsidRPr="00FD00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7B821F72" w14:textId="77777777" w:rsidR="00365ADA" w:rsidRPr="007C045A" w:rsidRDefault="00365ADA" w:rsidP="00365ADA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>P value: Friedman test</w:t>
      </w:r>
    </w:p>
    <w:p w14:paraId="49FD4D9A" w14:textId="77777777" w:rsidR="00365ADA" w:rsidRDefault="00365ADA" w:rsidP="00365ADA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>LOCF: Last Observation Carried Forward </w:t>
      </w:r>
    </w:p>
    <w:p w14:paraId="1596EA16" w14:textId="77777777" w:rsidR="00365ADA" w:rsidRDefault="00365ADA" w:rsidP="00365A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I: </w:t>
      </w:r>
      <w:r w:rsidRPr="007C045A">
        <w:rPr>
          <w:rFonts w:ascii="Times New Roman" w:hAnsi="Times New Roman" w:cs="Times New Roman"/>
        </w:rPr>
        <w:t>Multiple Imputation</w:t>
      </w:r>
    </w:p>
    <w:p w14:paraId="68B78C0B" w14:textId="768D32FE" w:rsidR="00365ADA" w:rsidRDefault="008E081A" w:rsidP="00365A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365ADA">
        <w:rPr>
          <w:rFonts w:ascii="Times New Roman" w:hAnsi="Times New Roman" w:cs="Times New Roman" w:hint="eastAsia"/>
        </w:rPr>
        <w:t>: B</w:t>
      </w:r>
      <w:r w:rsidR="00365ADA" w:rsidRPr="00D83958">
        <w:rPr>
          <w:rFonts w:ascii="Times New Roman" w:hAnsi="Times New Roman" w:cs="Times New Roman"/>
        </w:rPr>
        <w:t>onferroni</w:t>
      </w:r>
      <w:r w:rsidR="00365ADA">
        <w:rPr>
          <w:rFonts w:ascii="Times New Roman" w:hAnsi="Times New Roman" w:cs="Times New Roman" w:hint="eastAsia"/>
        </w:rPr>
        <w:t xml:space="preserve"> a</w:t>
      </w:r>
      <w:r w:rsidR="00365ADA">
        <w:rPr>
          <w:rFonts w:ascii="Times New Roman" w:hAnsi="Times New Roman" w:cs="Times New Roman"/>
        </w:rPr>
        <w:t xml:space="preserve">djustment, </w:t>
      </w:r>
      <w:r w:rsidR="00365ADA">
        <w:rPr>
          <w:rFonts w:ascii="Times New Roman" w:hAnsi="Times New Roman" w:cs="Times New Roman" w:hint="eastAsia"/>
        </w:rPr>
        <w:t>M</w:t>
      </w:r>
      <w:r w:rsidR="00365ADA">
        <w:rPr>
          <w:rFonts w:ascii="Times New Roman" w:hAnsi="Times New Roman" w:cs="Times New Roman"/>
        </w:rPr>
        <w:t>12 &lt; Baseline =</w:t>
      </w:r>
      <w:r w:rsidR="00FD0045">
        <w:rPr>
          <w:rFonts w:ascii="Times New Roman" w:hAnsi="Times New Roman" w:cs="Times New Roman"/>
        </w:rPr>
        <w:t xml:space="preserve"> </w:t>
      </w:r>
      <w:r w:rsidR="00FD0045">
        <w:rPr>
          <w:rFonts w:ascii="Times New Roman" w:hAnsi="Times New Roman" w:cs="Times New Roman" w:hint="eastAsia"/>
        </w:rPr>
        <w:t>M3</w:t>
      </w:r>
      <w:r w:rsidR="00FD0045">
        <w:rPr>
          <w:rFonts w:ascii="Times New Roman" w:hAnsi="Times New Roman" w:cs="Times New Roman"/>
        </w:rPr>
        <w:t xml:space="preserve"> =</w:t>
      </w:r>
      <w:r w:rsidR="00365ADA">
        <w:rPr>
          <w:rFonts w:ascii="Times New Roman" w:hAnsi="Times New Roman" w:cs="Times New Roman"/>
        </w:rPr>
        <w:t xml:space="preserve"> M9 = M12. “=”</w:t>
      </w:r>
      <w:r w:rsidR="00365ADA">
        <w:rPr>
          <w:rFonts w:ascii="Times New Roman" w:hAnsi="Times New Roman" w:cs="Times New Roman" w:hint="eastAsia"/>
        </w:rPr>
        <w:t xml:space="preserve"> i</w:t>
      </w:r>
      <w:r w:rsidR="00365ADA">
        <w:rPr>
          <w:rFonts w:ascii="Times New Roman" w:hAnsi="Times New Roman" w:cs="Times New Roman"/>
        </w:rPr>
        <w:t>ndicates p value &gt;0.05, otherwise, p value</w:t>
      </w:r>
      <w:r w:rsidR="00365ADA">
        <w:rPr>
          <w:rFonts w:ascii="Times New Roman" w:hAnsi="Times New Roman" w:cs="Times New Roman" w:hint="eastAsia"/>
        </w:rPr>
        <w:t xml:space="preserve"> &lt;0.05.</w:t>
      </w:r>
    </w:p>
    <w:p w14:paraId="01067CD2" w14:textId="46C643F6" w:rsidR="00365ADA" w:rsidRDefault="008E081A" w:rsidP="004E22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:</w:t>
      </w:r>
      <w:r w:rsidRPr="008E081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B</w:t>
      </w:r>
      <w:r w:rsidRPr="00D83958">
        <w:rPr>
          <w:rFonts w:ascii="Times New Roman" w:hAnsi="Times New Roman" w:cs="Times New Roman"/>
        </w:rPr>
        <w:t>onferroni</w:t>
      </w:r>
      <w:r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/>
        </w:rPr>
        <w:t>djustment, M6=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12 &lt; Baseline = </w:t>
      </w:r>
      <w:r>
        <w:rPr>
          <w:rFonts w:ascii="Times New Roman" w:hAnsi="Times New Roman" w:cs="Times New Roman" w:hint="eastAsia"/>
        </w:rPr>
        <w:t>M3</w:t>
      </w:r>
      <w:r>
        <w:rPr>
          <w:rFonts w:ascii="Times New Roman" w:hAnsi="Times New Roman" w:cs="Times New Roman"/>
        </w:rPr>
        <w:t xml:space="preserve"> = M9. “=”</w:t>
      </w:r>
      <w:r>
        <w:rPr>
          <w:rFonts w:ascii="Times New Roman" w:hAnsi="Times New Roman" w:cs="Times New Roman" w:hint="eastAsia"/>
        </w:rPr>
        <w:t xml:space="preserve"> i</w:t>
      </w:r>
      <w:r>
        <w:rPr>
          <w:rFonts w:ascii="Times New Roman" w:hAnsi="Times New Roman" w:cs="Times New Roman"/>
        </w:rPr>
        <w:t>ndicates p value &gt;0.05, otherwise, p value</w:t>
      </w:r>
      <w:r>
        <w:rPr>
          <w:rFonts w:ascii="Times New Roman" w:hAnsi="Times New Roman" w:cs="Times New Roman" w:hint="eastAsia"/>
        </w:rPr>
        <w:t xml:space="preserve"> &lt;0.05.</w:t>
      </w:r>
    </w:p>
    <w:p w14:paraId="3F2A1A6B" w14:textId="4D4463D8" w:rsidR="00ED17DE" w:rsidRDefault="00ED17D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AFAAE9" w14:textId="0160CCE9" w:rsidR="00ED17DE" w:rsidRPr="00105904" w:rsidRDefault="00ED17DE" w:rsidP="00ED17DE">
      <w:pPr>
        <w:rPr>
          <w:rFonts w:ascii="Times New Roman" w:hAnsi="Times New Roman" w:cs="Times New Roman"/>
        </w:rPr>
      </w:pPr>
      <w:r w:rsidRPr="00105904">
        <w:rPr>
          <w:rFonts w:ascii="Times New Roman" w:hAnsi="Times New Roman" w:cs="Times New Roman"/>
        </w:rPr>
        <w:lastRenderedPageBreak/>
        <w:t>Supplement Fi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4</w:t>
      </w:r>
      <w:r w:rsidRPr="0010590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</w:t>
      </w:r>
      <w:r w:rsidRPr="00105904">
        <w:rPr>
          <w:rFonts w:ascii="Times New Roman" w:hAnsi="Times New Roman" w:cs="Times New Roman"/>
        </w:rPr>
        <w:t>ifferent methods for imputing missing data</w:t>
      </w:r>
      <w:r>
        <w:rPr>
          <w:rFonts w:ascii="Times New Roman" w:hAnsi="Times New Roman" w:cs="Times New Roman"/>
        </w:rPr>
        <w:t xml:space="preserve"> of </w:t>
      </w:r>
      <w:r w:rsidR="00EB004F">
        <w:rPr>
          <w:rFonts w:ascii="Times New Roman" w:hAnsi="Times New Roman" w:cs="Times New Roman" w:hint="eastAsia"/>
        </w:rPr>
        <w:t>SGRQ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D17DE" w14:paraId="41200C2F" w14:textId="77777777" w:rsidTr="000C3D31">
        <w:tc>
          <w:tcPr>
            <w:tcW w:w="4148" w:type="dxa"/>
          </w:tcPr>
          <w:p w14:paraId="153C7FAB" w14:textId="77777777" w:rsidR="00ED17DE" w:rsidRPr="007C045A" w:rsidRDefault="00ED17DE" w:rsidP="000C3D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Complete cases</w:t>
            </w:r>
          </w:p>
        </w:tc>
        <w:tc>
          <w:tcPr>
            <w:tcW w:w="4148" w:type="dxa"/>
          </w:tcPr>
          <w:p w14:paraId="4CFA807D" w14:textId="77777777" w:rsidR="00ED17DE" w:rsidRPr="007C045A" w:rsidRDefault="00ED17DE" w:rsidP="000C3D31">
            <w:pPr>
              <w:jc w:val="center"/>
              <w:rPr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Last Observation Carried Forward</w:t>
            </w:r>
          </w:p>
        </w:tc>
      </w:tr>
      <w:tr w:rsidR="00ED17DE" w14:paraId="2115BD51" w14:textId="77777777" w:rsidTr="000C3D31">
        <w:tc>
          <w:tcPr>
            <w:tcW w:w="4148" w:type="dxa"/>
          </w:tcPr>
          <w:p w14:paraId="05803993" w14:textId="29B34D03" w:rsidR="00ED17DE" w:rsidRDefault="00A81AF6" w:rsidP="000C3D31">
            <w:r>
              <w:rPr>
                <w:noProof/>
              </w:rPr>
              <w:drawing>
                <wp:inline distT="0" distB="0" distL="0" distR="0" wp14:anchorId="49F3C58D" wp14:editId="5E9E2F39">
                  <wp:extent cx="2523600" cy="1890000"/>
                  <wp:effectExtent l="0" t="0" r="0" b="0"/>
                  <wp:docPr id="16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232D6F5B" w14:textId="2222E60E" w:rsidR="00ED17DE" w:rsidRDefault="00A81AF6" w:rsidP="000C3D31">
            <w:r>
              <w:rPr>
                <w:noProof/>
              </w:rPr>
              <w:drawing>
                <wp:inline distT="0" distB="0" distL="0" distR="0" wp14:anchorId="3A14FEF0" wp14:editId="0ABA515F">
                  <wp:extent cx="2523600" cy="1890000"/>
                  <wp:effectExtent l="0" t="0" r="0" b="0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17DE" w14:paraId="76AA48CE" w14:textId="77777777" w:rsidTr="000C3D31">
        <w:tc>
          <w:tcPr>
            <w:tcW w:w="4148" w:type="dxa"/>
          </w:tcPr>
          <w:p w14:paraId="5A0C9C4C" w14:textId="77777777" w:rsidR="00ED17DE" w:rsidRDefault="00ED17DE" w:rsidP="000C3D31">
            <w:pPr>
              <w:jc w:val="center"/>
            </w:pPr>
            <w:r w:rsidRPr="007C045A">
              <w:rPr>
                <w:rFonts w:ascii="Times New Roman" w:hAnsi="Times New Roman" w:cs="Times New Roman"/>
                <w:b/>
              </w:rPr>
              <w:t>Multiple Imputation</w:t>
            </w:r>
          </w:p>
        </w:tc>
        <w:tc>
          <w:tcPr>
            <w:tcW w:w="4148" w:type="dxa"/>
          </w:tcPr>
          <w:p w14:paraId="30D50194" w14:textId="77777777" w:rsidR="00ED17DE" w:rsidRPr="007C045A" w:rsidRDefault="00ED17DE" w:rsidP="000C3D31">
            <w:pPr>
              <w:jc w:val="center"/>
              <w:rPr>
                <w:b/>
              </w:rPr>
            </w:pPr>
          </w:p>
        </w:tc>
      </w:tr>
      <w:tr w:rsidR="00ED17DE" w14:paraId="2E45EF59" w14:textId="77777777" w:rsidTr="000C3D31">
        <w:tc>
          <w:tcPr>
            <w:tcW w:w="4148" w:type="dxa"/>
          </w:tcPr>
          <w:p w14:paraId="7DB7EFF5" w14:textId="5465E5BD" w:rsidR="00ED17DE" w:rsidRDefault="00A81AF6" w:rsidP="000C3D31">
            <w:r>
              <w:rPr>
                <w:noProof/>
              </w:rPr>
              <w:drawing>
                <wp:inline distT="0" distB="0" distL="0" distR="0" wp14:anchorId="642B704E" wp14:editId="7B6F1E2B">
                  <wp:extent cx="2523600" cy="1890000"/>
                  <wp:effectExtent l="0" t="0" r="0" b="0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147D8437" w14:textId="77777777" w:rsidR="00ED17DE" w:rsidRDefault="00ED17DE" w:rsidP="000C3D31"/>
        </w:tc>
      </w:tr>
    </w:tbl>
    <w:p w14:paraId="4BFBFA1B" w14:textId="77777777" w:rsidR="00ED17DE" w:rsidRDefault="00ED17DE" w:rsidP="00ED17DE"/>
    <w:p w14:paraId="1CB6B04F" w14:textId="77A01A1D" w:rsidR="00ED17DE" w:rsidRPr="00105904" w:rsidRDefault="00ED17DE" w:rsidP="00ED17DE">
      <w:pPr>
        <w:rPr>
          <w:rFonts w:ascii="Times New Roman" w:hAnsi="Times New Roman" w:cs="Times New Roman"/>
        </w:rPr>
      </w:pPr>
      <w:r w:rsidRPr="00105904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 xml:space="preserve">table </w:t>
      </w:r>
      <w:r w:rsidR="00F85958">
        <w:rPr>
          <w:rFonts w:ascii="Times New Roman" w:hAnsi="Times New Roman" w:cs="Times New Roman" w:hint="eastAsia"/>
        </w:rPr>
        <w:t>4</w:t>
      </w:r>
      <w:r w:rsidRPr="0010590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05904">
        <w:rPr>
          <w:rFonts w:ascii="Times New Roman" w:hAnsi="Times New Roman" w:cs="Times New Roman"/>
        </w:rPr>
        <w:t>Sensitivity analysis for imputation methods of missing data</w:t>
      </w:r>
      <w:r>
        <w:rPr>
          <w:rFonts w:ascii="Times New Roman" w:hAnsi="Times New Roman" w:cs="Times New Roman"/>
        </w:rPr>
        <w:t xml:space="preserve"> in </w:t>
      </w:r>
      <w:r w:rsidR="00F85958">
        <w:rPr>
          <w:rFonts w:ascii="Times New Roman" w:hAnsi="Times New Roman" w:cs="Times New Roman" w:hint="eastAsia"/>
        </w:rPr>
        <w:t>SGRQ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24"/>
        <w:gridCol w:w="2132"/>
        <w:gridCol w:w="1508"/>
        <w:gridCol w:w="1432"/>
      </w:tblGrid>
      <w:tr w:rsidR="00ED17DE" w:rsidRPr="007C045A" w14:paraId="631044DA" w14:textId="77777777" w:rsidTr="000C3D31">
        <w:trPr>
          <w:trHeight w:val="315"/>
        </w:trPr>
        <w:tc>
          <w:tcPr>
            <w:tcW w:w="1943" w:type="pct"/>
          </w:tcPr>
          <w:p w14:paraId="279679A7" w14:textId="77777777" w:rsidR="00ED17DE" w:rsidRPr="007C045A" w:rsidRDefault="00ED17DE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85" w:type="pct"/>
          </w:tcPr>
          <w:p w14:paraId="52C5C2ED" w14:textId="77777777" w:rsidR="00ED17DE" w:rsidRPr="007C045A" w:rsidRDefault="00ED17DE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Complete cases</w:t>
            </w:r>
          </w:p>
        </w:tc>
        <w:tc>
          <w:tcPr>
            <w:tcW w:w="909" w:type="pct"/>
          </w:tcPr>
          <w:p w14:paraId="07D3CDFA" w14:textId="77777777" w:rsidR="00ED17DE" w:rsidRPr="007C045A" w:rsidRDefault="00ED17DE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LOCF</w:t>
            </w:r>
          </w:p>
        </w:tc>
        <w:tc>
          <w:tcPr>
            <w:tcW w:w="864" w:type="pct"/>
          </w:tcPr>
          <w:p w14:paraId="6391950F" w14:textId="77777777" w:rsidR="00ED17DE" w:rsidRPr="007C045A" w:rsidRDefault="00ED17DE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</w:t>
            </w:r>
          </w:p>
        </w:tc>
      </w:tr>
      <w:tr w:rsidR="00ED17DE" w:rsidRPr="007C045A" w14:paraId="4A41959E" w14:textId="77777777" w:rsidTr="000C3D31">
        <w:trPr>
          <w:trHeight w:val="305"/>
        </w:trPr>
        <w:tc>
          <w:tcPr>
            <w:tcW w:w="1943" w:type="pct"/>
          </w:tcPr>
          <w:p w14:paraId="022E4853" w14:textId="77777777" w:rsidR="00ED17DE" w:rsidRPr="007C045A" w:rsidRDefault="00ED17DE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285" w:type="pct"/>
          </w:tcPr>
          <w:p w14:paraId="4499458F" w14:textId="6C7C0B42" w:rsidR="00ED17DE" w:rsidRPr="007C045A" w:rsidRDefault="001D44F5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909" w:type="pct"/>
          </w:tcPr>
          <w:p w14:paraId="470E5BA3" w14:textId="2A88CD34" w:rsidR="00ED17DE" w:rsidRPr="007C045A" w:rsidRDefault="001D44F5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4" w:type="pct"/>
          </w:tcPr>
          <w:p w14:paraId="0CDE6126" w14:textId="77777777" w:rsidR="00ED17DE" w:rsidRPr="007C045A" w:rsidRDefault="00ED17DE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50</w:t>
            </w:r>
          </w:p>
        </w:tc>
      </w:tr>
      <w:tr w:rsidR="00ED17DE" w:rsidRPr="007C045A" w14:paraId="18B9E67A" w14:textId="77777777" w:rsidTr="000C3D31">
        <w:trPr>
          <w:trHeight w:val="315"/>
        </w:trPr>
        <w:tc>
          <w:tcPr>
            <w:tcW w:w="1943" w:type="pct"/>
          </w:tcPr>
          <w:p w14:paraId="5115ABAF" w14:textId="77777777" w:rsidR="00ED17DE" w:rsidRPr="007C045A" w:rsidRDefault="00ED17DE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85" w:type="pct"/>
          </w:tcPr>
          <w:p w14:paraId="476837E2" w14:textId="062870E4" w:rsidR="00ED17DE" w:rsidRPr="007C045A" w:rsidRDefault="001D44F5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  <w:r w:rsidRPr="001D44F5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09" w:type="pct"/>
          </w:tcPr>
          <w:p w14:paraId="0434B4BE" w14:textId="1E6BBD8A" w:rsidR="00ED17DE" w:rsidRPr="007C045A" w:rsidRDefault="00ED17DE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0.0</w:t>
            </w:r>
            <w:r w:rsidR="001D44F5">
              <w:rPr>
                <w:rFonts w:ascii="Times New Roman" w:hAnsi="Times New Roman" w:cs="Times New Roman"/>
              </w:rPr>
              <w:t>02</w:t>
            </w:r>
            <w:r w:rsidR="001D44F5" w:rsidRPr="001D44F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64" w:type="pct"/>
          </w:tcPr>
          <w:p w14:paraId="7506961E" w14:textId="5769777E" w:rsidR="00ED17DE" w:rsidRPr="007C045A" w:rsidRDefault="001D44F5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D17DE">
              <w:rPr>
                <w:rFonts w:ascii="Times New Roman" w:hAnsi="Times New Roman" w:cs="Times New Roman" w:hint="eastAsia"/>
              </w:rPr>
              <w:t>0.001</w:t>
            </w:r>
            <w:r w:rsidR="00002C87" w:rsidRPr="00002C8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2ECB8740" w14:textId="77777777" w:rsidR="00ED17DE" w:rsidRPr="007C045A" w:rsidRDefault="00ED17DE" w:rsidP="00ED17DE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>P value: Friedman test</w:t>
      </w:r>
    </w:p>
    <w:p w14:paraId="51106D2D" w14:textId="77777777" w:rsidR="00ED17DE" w:rsidRDefault="00ED17DE" w:rsidP="00ED17DE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>LOCF: Last Observation Carried Forward </w:t>
      </w:r>
    </w:p>
    <w:p w14:paraId="7E3949C2" w14:textId="77777777" w:rsidR="00ED17DE" w:rsidRDefault="00ED17DE" w:rsidP="00ED17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I: </w:t>
      </w:r>
      <w:r w:rsidRPr="007C045A">
        <w:rPr>
          <w:rFonts w:ascii="Times New Roman" w:hAnsi="Times New Roman" w:cs="Times New Roman"/>
        </w:rPr>
        <w:t>Multiple Imputation</w:t>
      </w:r>
    </w:p>
    <w:p w14:paraId="53B741AA" w14:textId="06191C60" w:rsidR="00F85958" w:rsidRDefault="00ED17DE" w:rsidP="004E22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: B</w:t>
      </w:r>
      <w:r w:rsidRPr="00D83958">
        <w:rPr>
          <w:rFonts w:ascii="Times New Roman" w:hAnsi="Times New Roman" w:cs="Times New Roman"/>
        </w:rPr>
        <w:t>onferroni</w:t>
      </w:r>
      <w:r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/>
        </w:rPr>
        <w:t xml:space="preserve">djustment, </w:t>
      </w:r>
      <w:r>
        <w:rPr>
          <w:rFonts w:ascii="Times New Roman" w:hAnsi="Times New Roman" w:cs="Times New Roman" w:hint="eastAsia"/>
        </w:rPr>
        <w:t>M</w:t>
      </w:r>
      <w:r w:rsidR="001D44F5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 w:rsidR="001D44F5">
        <w:rPr>
          <w:rFonts w:ascii="Times New Roman" w:hAnsi="Times New Roman" w:cs="Times New Roman"/>
        </w:rPr>
        <w:t>6 = M9 =M12</w:t>
      </w:r>
      <w:r>
        <w:rPr>
          <w:rFonts w:ascii="Times New Roman" w:hAnsi="Times New Roman" w:cs="Times New Roman"/>
        </w:rPr>
        <w:t xml:space="preserve"> </w:t>
      </w:r>
      <w:r w:rsidR="001D44F5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Baseline. “=”</w:t>
      </w:r>
      <w:r>
        <w:rPr>
          <w:rFonts w:ascii="Times New Roman" w:hAnsi="Times New Roman" w:cs="Times New Roman" w:hint="eastAsia"/>
        </w:rPr>
        <w:t xml:space="preserve"> i</w:t>
      </w:r>
      <w:r>
        <w:rPr>
          <w:rFonts w:ascii="Times New Roman" w:hAnsi="Times New Roman" w:cs="Times New Roman"/>
        </w:rPr>
        <w:t>ndicates p value &gt;0.05, otherwise, p value</w:t>
      </w:r>
      <w:r>
        <w:rPr>
          <w:rFonts w:ascii="Times New Roman" w:hAnsi="Times New Roman" w:cs="Times New Roman" w:hint="eastAsia"/>
        </w:rPr>
        <w:t xml:space="preserve"> &lt;0.05.</w:t>
      </w:r>
    </w:p>
    <w:p w14:paraId="0C6253F6" w14:textId="77777777" w:rsidR="00F85958" w:rsidRDefault="00F8595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3BC9FA" w14:textId="14F09A77" w:rsidR="00F85958" w:rsidRPr="00105904" w:rsidRDefault="00F85958" w:rsidP="00F85958">
      <w:pPr>
        <w:rPr>
          <w:rFonts w:ascii="Times New Roman" w:hAnsi="Times New Roman" w:cs="Times New Roman"/>
        </w:rPr>
      </w:pPr>
      <w:r w:rsidRPr="00105904">
        <w:rPr>
          <w:rFonts w:ascii="Times New Roman" w:hAnsi="Times New Roman" w:cs="Times New Roman"/>
        </w:rPr>
        <w:lastRenderedPageBreak/>
        <w:t>Supplement Fig</w:t>
      </w:r>
      <w:r>
        <w:rPr>
          <w:rFonts w:ascii="Times New Roman" w:hAnsi="Times New Roman" w:cs="Times New Roman"/>
        </w:rPr>
        <w:t xml:space="preserve"> 5</w:t>
      </w:r>
      <w:r w:rsidRPr="0010590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</w:t>
      </w:r>
      <w:r w:rsidRPr="00105904">
        <w:rPr>
          <w:rFonts w:ascii="Times New Roman" w:hAnsi="Times New Roman" w:cs="Times New Roman"/>
        </w:rPr>
        <w:t>ifferent methods for imputing missing data</w:t>
      </w:r>
      <w:r>
        <w:rPr>
          <w:rFonts w:ascii="Times New Roman" w:hAnsi="Times New Roman" w:cs="Times New Roman"/>
        </w:rPr>
        <w:t xml:space="preserve"> of CA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85958" w14:paraId="432463E3" w14:textId="77777777" w:rsidTr="000C3D31">
        <w:tc>
          <w:tcPr>
            <w:tcW w:w="4148" w:type="dxa"/>
          </w:tcPr>
          <w:p w14:paraId="17C04BD9" w14:textId="77777777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Complete cases</w:t>
            </w:r>
          </w:p>
        </w:tc>
        <w:tc>
          <w:tcPr>
            <w:tcW w:w="4148" w:type="dxa"/>
          </w:tcPr>
          <w:p w14:paraId="472A7702" w14:textId="77777777" w:rsidR="00F85958" w:rsidRPr="007C045A" w:rsidRDefault="00F85958" w:rsidP="000C3D31">
            <w:pPr>
              <w:jc w:val="center"/>
              <w:rPr>
                <w:b/>
              </w:rPr>
            </w:pPr>
            <w:r w:rsidRPr="007C045A">
              <w:rPr>
                <w:rFonts w:ascii="Times New Roman" w:hAnsi="Times New Roman" w:cs="Times New Roman"/>
                <w:b/>
              </w:rPr>
              <w:t>Last Observation Carried Forward</w:t>
            </w:r>
          </w:p>
        </w:tc>
      </w:tr>
      <w:tr w:rsidR="00F85958" w14:paraId="2EDD21B8" w14:textId="77777777" w:rsidTr="000C3D31">
        <w:tc>
          <w:tcPr>
            <w:tcW w:w="4148" w:type="dxa"/>
          </w:tcPr>
          <w:p w14:paraId="6618E556" w14:textId="60F35405" w:rsidR="00F85958" w:rsidRDefault="00670DA1" w:rsidP="000C3D31">
            <w:r>
              <w:rPr>
                <w:noProof/>
              </w:rPr>
              <w:drawing>
                <wp:inline distT="0" distB="0" distL="0" distR="0" wp14:anchorId="36557AD1" wp14:editId="71EB37A7">
                  <wp:extent cx="2523600" cy="1890000"/>
                  <wp:effectExtent l="0" t="0" r="0" b="0"/>
                  <wp:docPr id="22" name="圖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64230755" w14:textId="68FDDFC0" w:rsidR="00F85958" w:rsidRDefault="00670DA1" w:rsidP="000C3D31">
            <w:r>
              <w:rPr>
                <w:noProof/>
              </w:rPr>
              <w:drawing>
                <wp:inline distT="0" distB="0" distL="0" distR="0" wp14:anchorId="6D8073C9" wp14:editId="6E7DB3AC">
                  <wp:extent cx="2523600" cy="1890000"/>
                  <wp:effectExtent l="0" t="0" r="0" b="0"/>
                  <wp:docPr id="23" name="圖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5958" w14:paraId="6D7EA444" w14:textId="77777777" w:rsidTr="000C3D31">
        <w:tc>
          <w:tcPr>
            <w:tcW w:w="4148" w:type="dxa"/>
          </w:tcPr>
          <w:p w14:paraId="74636183" w14:textId="77777777" w:rsidR="00F85958" w:rsidRDefault="00F85958" w:rsidP="000C3D31">
            <w:pPr>
              <w:jc w:val="center"/>
            </w:pPr>
            <w:r w:rsidRPr="007C045A">
              <w:rPr>
                <w:rFonts w:ascii="Times New Roman" w:hAnsi="Times New Roman" w:cs="Times New Roman"/>
                <w:b/>
              </w:rPr>
              <w:t>Multiple Imputation</w:t>
            </w:r>
          </w:p>
        </w:tc>
        <w:tc>
          <w:tcPr>
            <w:tcW w:w="4148" w:type="dxa"/>
          </w:tcPr>
          <w:p w14:paraId="23A0DE58" w14:textId="77777777" w:rsidR="00F85958" w:rsidRPr="007C045A" w:rsidRDefault="00F85958" w:rsidP="000C3D31">
            <w:pPr>
              <w:jc w:val="center"/>
              <w:rPr>
                <w:b/>
              </w:rPr>
            </w:pPr>
          </w:p>
        </w:tc>
      </w:tr>
      <w:tr w:rsidR="00F85958" w14:paraId="12B5236C" w14:textId="77777777" w:rsidTr="000C3D31">
        <w:tc>
          <w:tcPr>
            <w:tcW w:w="4148" w:type="dxa"/>
          </w:tcPr>
          <w:p w14:paraId="2E70BDCA" w14:textId="630719E5" w:rsidR="00F85958" w:rsidRDefault="00670DA1" w:rsidP="000C3D31">
            <w:r>
              <w:rPr>
                <w:noProof/>
              </w:rPr>
              <w:drawing>
                <wp:inline distT="0" distB="0" distL="0" distR="0" wp14:anchorId="6B7D70E3" wp14:editId="2279534A">
                  <wp:extent cx="2523600" cy="1890000"/>
                  <wp:effectExtent l="0" t="0" r="0" b="0"/>
                  <wp:docPr id="27" name="圖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89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362DB63D" w14:textId="77777777" w:rsidR="00F85958" w:rsidRDefault="00F85958" w:rsidP="000C3D31"/>
        </w:tc>
      </w:tr>
    </w:tbl>
    <w:p w14:paraId="4A1C90DE" w14:textId="77777777" w:rsidR="00F85958" w:rsidRDefault="00F85958" w:rsidP="00F85958"/>
    <w:p w14:paraId="44EE7C0D" w14:textId="78623B8E" w:rsidR="00F85958" w:rsidRPr="00105904" w:rsidRDefault="00F85958" w:rsidP="00F85958">
      <w:pPr>
        <w:rPr>
          <w:rFonts w:ascii="Times New Roman" w:hAnsi="Times New Roman" w:cs="Times New Roman"/>
        </w:rPr>
      </w:pPr>
      <w:r w:rsidRPr="00105904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 xml:space="preserve">table </w:t>
      </w:r>
      <w:r w:rsidR="008477A9">
        <w:rPr>
          <w:rFonts w:ascii="Times New Roman" w:hAnsi="Times New Roman" w:cs="Times New Roman"/>
        </w:rPr>
        <w:t>5</w:t>
      </w:r>
      <w:r w:rsidRPr="0010590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05904">
        <w:rPr>
          <w:rFonts w:ascii="Times New Roman" w:hAnsi="Times New Roman" w:cs="Times New Roman"/>
        </w:rPr>
        <w:t>Sensitivity analysis for imputation methods of missing data</w:t>
      </w:r>
      <w:r>
        <w:rPr>
          <w:rFonts w:ascii="Times New Roman" w:hAnsi="Times New Roman" w:cs="Times New Roman"/>
        </w:rPr>
        <w:t xml:space="preserve"> in CAT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24"/>
        <w:gridCol w:w="2132"/>
        <w:gridCol w:w="1508"/>
        <w:gridCol w:w="1432"/>
      </w:tblGrid>
      <w:tr w:rsidR="00F85958" w:rsidRPr="007C045A" w14:paraId="4D7F58CB" w14:textId="77777777" w:rsidTr="000C3D31">
        <w:trPr>
          <w:trHeight w:val="315"/>
        </w:trPr>
        <w:tc>
          <w:tcPr>
            <w:tcW w:w="1943" w:type="pct"/>
          </w:tcPr>
          <w:p w14:paraId="0C19CBAD" w14:textId="77777777" w:rsidR="00F85958" w:rsidRPr="007C045A" w:rsidRDefault="00F85958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85" w:type="pct"/>
          </w:tcPr>
          <w:p w14:paraId="54A7743A" w14:textId="77777777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Complete cases</w:t>
            </w:r>
          </w:p>
        </w:tc>
        <w:tc>
          <w:tcPr>
            <w:tcW w:w="909" w:type="pct"/>
          </w:tcPr>
          <w:p w14:paraId="3722C0BE" w14:textId="77777777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LOCF</w:t>
            </w:r>
          </w:p>
        </w:tc>
        <w:tc>
          <w:tcPr>
            <w:tcW w:w="864" w:type="pct"/>
          </w:tcPr>
          <w:p w14:paraId="4B491389" w14:textId="77777777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</w:t>
            </w:r>
          </w:p>
        </w:tc>
      </w:tr>
      <w:tr w:rsidR="00F85958" w:rsidRPr="007C045A" w14:paraId="21D53138" w14:textId="77777777" w:rsidTr="000C3D31">
        <w:trPr>
          <w:trHeight w:val="305"/>
        </w:trPr>
        <w:tc>
          <w:tcPr>
            <w:tcW w:w="1943" w:type="pct"/>
          </w:tcPr>
          <w:p w14:paraId="297E3E69" w14:textId="77777777" w:rsidR="00F85958" w:rsidRPr="007C045A" w:rsidRDefault="00F85958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285" w:type="pct"/>
          </w:tcPr>
          <w:p w14:paraId="6B2D13BD" w14:textId="77777777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909" w:type="pct"/>
          </w:tcPr>
          <w:p w14:paraId="3B5B3272" w14:textId="77777777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4" w:type="pct"/>
          </w:tcPr>
          <w:p w14:paraId="34AB11C3" w14:textId="77777777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50</w:t>
            </w:r>
          </w:p>
        </w:tc>
      </w:tr>
      <w:tr w:rsidR="00F85958" w:rsidRPr="007C045A" w14:paraId="2BB74026" w14:textId="77777777" w:rsidTr="000C3D31">
        <w:trPr>
          <w:trHeight w:val="315"/>
        </w:trPr>
        <w:tc>
          <w:tcPr>
            <w:tcW w:w="1943" w:type="pct"/>
          </w:tcPr>
          <w:p w14:paraId="0ACE00D9" w14:textId="77777777" w:rsidR="00F85958" w:rsidRPr="007C045A" w:rsidRDefault="00F85958" w:rsidP="000C3D31">
            <w:pPr>
              <w:rPr>
                <w:rFonts w:ascii="Times New Roman" w:hAnsi="Times New Roman" w:cs="Times New Roman"/>
              </w:rPr>
            </w:pPr>
            <w:r w:rsidRPr="007C045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85" w:type="pct"/>
          </w:tcPr>
          <w:p w14:paraId="1C032D98" w14:textId="6AD9D044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1D44F5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09" w:type="pct"/>
          </w:tcPr>
          <w:p w14:paraId="40F8F2DD" w14:textId="28DBE86A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C045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  <w:r w:rsidRPr="001D44F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64" w:type="pct"/>
          </w:tcPr>
          <w:p w14:paraId="2989EF8A" w14:textId="77777777" w:rsidR="00F85958" w:rsidRPr="007C045A" w:rsidRDefault="00F85958" w:rsidP="000C3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1</w:t>
            </w:r>
            <w:r w:rsidRPr="00002C8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3024C26E" w14:textId="77777777" w:rsidR="00F85958" w:rsidRPr="007C045A" w:rsidRDefault="00F85958" w:rsidP="00F85958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>P value: Friedman test</w:t>
      </w:r>
    </w:p>
    <w:p w14:paraId="0D43BA86" w14:textId="77777777" w:rsidR="00F85958" w:rsidRDefault="00F85958" w:rsidP="00F85958">
      <w:pPr>
        <w:rPr>
          <w:rFonts w:ascii="Times New Roman" w:hAnsi="Times New Roman" w:cs="Times New Roman"/>
        </w:rPr>
      </w:pPr>
      <w:r w:rsidRPr="007C045A">
        <w:rPr>
          <w:rFonts w:ascii="Times New Roman" w:hAnsi="Times New Roman" w:cs="Times New Roman"/>
        </w:rPr>
        <w:t>LOCF: Last Observation Carried Forward </w:t>
      </w:r>
    </w:p>
    <w:p w14:paraId="7A5761DF" w14:textId="77777777" w:rsidR="00F85958" w:rsidRDefault="00F85958" w:rsidP="00F859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I: </w:t>
      </w:r>
      <w:r w:rsidRPr="007C045A">
        <w:rPr>
          <w:rFonts w:ascii="Times New Roman" w:hAnsi="Times New Roman" w:cs="Times New Roman"/>
        </w:rPr>
        <w:t>Multiple Imputation</w:t>
      </w:r>
    </w:p>
    <w:p w14:paraId="055294E3" w14:textId="480E9120" w:rsidR="00F85958" w:rsidRPr="001D44F5" w:rsidRDefault="00F85958" w:rsidP="00F859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: B</w:t>
      </w:r>
      <w:r w:rsidRPr="00D83958">
        <w:rPr>
          <w:rFonts w:ascii="Times New Roman" w:hAnsi="Times New Roman" w:cs="Times New Roman"/>
        </w:rPr>
        <w:t>onferroni</w:t>
      </w:r>
      <w:r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/>
        </w:rPr>
        <w:t xml:space="preserve">djustment,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6 = M9 =M12 &lt; </w:t>
      </w:r>
      <w:r>
        <w:rPr>
          <w:rFonts w:ascii="Times New Roman" w:hAnsi="Times New Roman" w:cs="Times New Roman" w:hint="eastAsia"/>
        </w:rPr>
        <w:t>M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Baseline. “=”</w:t>
      </w:r>
      <w:r>
        <w:rPr>
          <w:rFonts w:ascii="Times New Roman" w:hAnsi="Times New Roman" w:cs="Times New Roman" w:hint="eastAsia"/>
        </w:rPr>
        <w:t xml:space="preserve"> i</w:t>
      </w:r>
      <w:r>
        <w:rPr>
          <w:rFonts w:ascii="Times New Roman" w:hAnsi="Times New Roman" w:cs="Times New Roman"/>
        </w:rPr>
        <w:t>ndicates p value &gt;0.05, otherwise, p value</w:t>
      </w:r>
      <w:r>
        <w:rPr>
          <w:rFonts w:ascii="Times New Roman" w:hAnsi="Times New Roman" w:cs="Times New Roman" w:hint="eastAsia"/>
        </w:rPr>
        <w:t xml:space="preserve"> &lt;0.05.</w:t>
      </w:r>
    </w:p>
    <w:p w14:paraId="79CF9C1E" w14:textId="11713D29" w:rsidR="008477A9" w:rsidRPr="00497D5F" w:rsidRDefault="008477A9" w:rsidP="00497D5F">
      <w:pPr>
        <w:widowControl/>
        <w:rPr>
          <w:rFonts w:ascii="Times New Roman" w:hAnsi="Times New Roman" w:cs="Times New Roman"/>
        </w:rPr>
      </w:pPr>
    </w:p>
    <w:sectPr w:rsidR="008477A9" w:rsidRPr="00497D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EDF"/>
    <w:rsid w:val="00002C87"/>
    <w:rsid w:val="00067F61"/>
    <w:rsid w:val="000A7EDF"/>
    <w:rsid w:val="00105904"/>
    <w:rsid w:val="001D44F5"/>
    <w:rsid w:val="00261EF3"/>
    <w:rsid w:val="00352856"/>
    <w:rsid w:val="00365ADA"/>
    <w:rsid w:val="00381925"/>
    <w:rsid w:val="003C7F6C"/>
    <w:rsid w:val="003D3583"/>
    <w:rsid w:val="00466617"/>
    <w:rsid w:val="00497D5F"/>
    <w:rsid w:val="004B0679"/>
    <w:rsid w:val="004B23BB"/>
    <w:rsid w:val="004E22A4"/>
    <w:rsid w:val="00670DA1"/>
    <w:rsid w:val="007C045A"/>
    <w:rsid w:val="007C2916"/>
    <w:rsid w:val="008477A9"/>
    <w:rsid w:val="008E081A"/>
    <w:rsid w:val="00A81AF6"/>
    <w:rsid w:val="00A92CE6"/>
    <w:rsid w:val="00AA1264"/>
    <w:rsid w:val="00B92CB9"/>
    <w:rsid w:val="00BA3813"/>
    <w:rsid w:val="00CA4044"/>
    <w:rsid w:val="00D83958"/>
    <w:rsid w:val="00E508D0"/>
    <w:rsid w:val="00EB004F"/>
    <w:rsid w:val="00ED17DE"/>
    <w:rsid w:val="00F53804"/>
    <w:rsid w:val="00F624BA"/>
    <w:rsid w:val="00F85958"/>
    <w:rsid w:val="00FD0045"/>
    <w:rsid w:val="00FD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62FA9"/>
  <w15:chartTrackingRefBased/>
  <w15:docId w15:val="{2D136D97-A89F-4C0F-A707-4725969C3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7C04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3" Type="http://schemas.openxmlformats.org/officeDocument/2006/relationships/customXml" Target="../customXml/item3.xml"/><Relationship Id="rId21" Type="http://schemas.openxmlformats.org/officeDocument/2006/relationships/image" Target="media/image15.tiff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" Type="http://schemas.openxmlformats.org/officeDocument/2006/relationships/customXml" Target="../customXml/item2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tiff"/><Relationship Id="rId5" Type="http://schemas.openxmlformats.org/officeDocument/2006/relationships/settings" Target="settings.xml"/><Relationship Id="rId15" Type="http://schemas.openxmlformats.org/officeDocument/2006/relationships/image" Target="media/image9.tiff"/><Relationship Id="rId23" Type="http://schemas.openxmlformats.org/officeDocument/2006/relationships/theme" Target="theme/theme1.xml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styles" Target="style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70EF0531AD9D1746B48586203CCF1BF5" ma:contentTypeVersion="16" ma:contentTypeDescription="建立新的文件。" ma:contentTypeScope="" ma:versionID="3bdd9555792bbbcc82e77614865693b6">
  <xsd:schema xmlns:xsd="http://www.w3.org/2001/XMLSchema" xmlns:xs="http://www.w3.org/2001/XMLSchema" xmlns:p="http://schemas.microsoft.com/office/2006/metadata/properties" xmlns:ns3="1f776e49-785d-4186-b048-47837e3b804a" xmlns:ns4="4d83b364-157d-4657-b3c8-b7cedaf6c7c3" targetNamespace="http://schemas.microsoft.com/office/2006/metadata/properties" ma:root="true" ma:fieldsID="20c2771b57f9ac9c1bdf1ac7f769bd3d" ns3:_="" ns4:_="">
    <xsd:import namespace="1f776e49-785d-4186-b048-47837e3b804a"/>
    <xsd:import namespace="4d83b364-157d-4657-b3c8-b7cedaf6c7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776e49-785d-4186-b048-47837e3b8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83b364-157d-4657-b3c8-b7cedaf6c7c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776e49-785d-4186-b048-47837e3b804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26F23A-9B5B-4BFE-B9FA-06B463603C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776e49-785d-4186-b048-47837e3b804a"/>
    <ds:schemaRef ds:uri="4d83b364-157d-4657-b3c8-b7cedaf6c7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D68ED8-F6FC-4C1C-A0B4-B2975DC60D8C}">
  <ds:schemaRefs>
    <ds:schemaRef ds:uri="http://schemas.microsoft.com/office/2006/metadata/properties"/>
    <ds:schemaRef ds:uri="http://schemas.microsoft.com/office/infopath/2007/PartnerControls"/>
    <ds:schemaRef ds:uri="1f776e49-785d-4186-b048-47837e3b804a"/>
  </ds:schemaRefs>
</ds:datastoreItem>
</file>

<file path=customXml/itemProps3.xml><?xml version="1.0" encoding="utf-8"?>
<ds:datastoreItem xmlns:ds="http://schemas.openxmlformats.org/officeDocument/2006/customXml" ds:itemID="{DEE47077-6B5A-4E31-9D00-06CF6F47DE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基祥(chchu1013)</dc:creator>
  <cp:keywords/>
  <dc:description/>
  <cp:lastModifiedBy>3FUSER</cp:lastModifiedBy>
  <cp:revision>2</cp:revision>
  <dcterms:created xsi:type="dcterms:W3CDTF">2023-10-04T07:15:00Z</dcterms:created>
  <dcterms:modified xsi:type="dcterms:W3CDTF">2023-10-0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EF0531AD9D1746B48586203CCF1BF5</vt:lpwstr>
  </property>
</Properties>
</file>